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D56D8A" w14:textId="27B6F22F" w:rsidR="00167135" w:rsidRDefault="00487EC2">
      <w:r w:rsidRPr="00B75508">
        <w:rPr>
          <w:rFonts w:ascii="Times New Roman" w:hAnsi="Times New Roman" w:cs="Times New Roman"/>
          <w:b/>
          <w:bCs/>
        </w:rPr>
        <w:t>Supplementary Figure</w:t>
      </w:r>
      <w:bookmarkStart w:id="0" w:name="_GoBack"/>
      <w:bookmarkEnd w:id="0"/>
    </w:p>
    <w:p w14:paraId="14D5B020" w14:textId="72D1442B" w:rsidR="00487EC2" w:rsidRDefault="00487EC2">
      <w:r w:rsidRPr="00487EC2">
        <w:rPr>
          <w:noProof/>
          <w:lang w:val="en-US" w:eastAsia="en-US" w:bidi="ar-SA"/>
        </w:rPr>
        <w:drawing>
          <wp:inline distT="0" distB="0" distL="0" distR="0" wp14:anchorId="06BC8F93" wp14:editId="28B3E01D">
            <wp:extent cx="5731510" cy="1931067"/>
            <wp:effectExtent l="0" t="0" r="2540" b="0"/>
            <wp:docPr id="2" name="Picture 2" descr="C:\Users\catherinshelin.a\Downloads\Suppl Fig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atherinshelin.a\Downloads\Suppl Fig 1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31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D585A" w14:textId="210FC07A" w:rsidR="00B75508" w:rsidRPr="00B75508" w:rsidRDefault="00B75508" w:rsidP="00B75508">
      <w:pPr>
        <w:spacing w:line="360" w:lineRule="auto"/>
        <w:rPr>
          <w:rFonts w:ascii="Times New Roman" w:hAnsi="Times New Roman" w:cs="Times New Roman"/>
        </w:rPr>
      </w:pPr>
      <w:r w:rsidRPr="00B75508">
        <w:rPr>
          <w:rFonts w:ascii="Times New Roman" w:hAnsi="Times New Roman" w:cs="Times New Roman"/>
          <w:b/>
          <w:bCs/>
        </w:rPr>
        <w:t>Supplementary Figure (1 a-c)</w:t>
      </w:r>
      <w:r w:rsidRPr="00B75508">
        <w:rPr>
          <w:rFonts w:ascii="Times New Roman" w:hAnsi="Times New Roman" w:cs="Times New Roman"/>
        </w:rPr>
        <w:t xml:space="preserve">: The relative expression of Y RNA in control </w:t>
      </w:r>
      <w:proofErr w:type="gramStart"/>
      <w:r w:rsidRPr="00B75508">
        <w:rPr>
          <w:rFonts w:ascii="Times New Roman" w:hAnsi="Times New Roman" w:cs="Times New Roman"/>
        </w:rPr>
        <w:t>vs  Melanoma</w:t>
      </w:r>
      <w:proofErr w:type="gramEnd"/>
      <w:r w:rsidRPr="00B75508">
        <w:rPr>
          <w:rFonts w:ascii="Times New Roman" w:hAnsi="Times New Roman" w:cs="Times New Roman"/>
        </w:rPr>
        <w:t xml:space="preserve"> w/o metastasis, control vs Melanoma with metastasis, and Melanoma w/o metastasis vs Melanoma with metastasis. The Y-axis indicates relative noncoding RNA expression levels in log10 units. Data were </w:t>
      </w:r>
      <w:proofErr w:type="spellStart"/>
      <w:r>
        <w:rPr>
          <w:rFonts w:ascii="Times New Roman" w:hAnsi="Times New Roman" w:cs="Times New Roman"/>
        </w:rPr>
        <w:t>analyzed</w:t>
      </w:r>
      <w:proofErr w:type="spellEnd"/>
      <w:r w:rsidRPr="00B75508">
        <w:rPr>
          <w:rFonts w:ascii="Times New Roman" w:hAnsi="Times New Roman" w:cs="Times New Roman"/>
        </w:rPr>
        <w:t xml:space="preserve"> with one-way ANOVA (nonparametric) followed by the Kruskal-Wallis and Mann-Whitney U tests. Differences were considered significant when the p-value was &lt; 0.05 **p &lt; 0.01, </w:t>
      </w:r>
      <w:r>
        <w:rPr>
          <w:rFonts w:ascii="Times New Roman" w:hAnsi="Times New Roman" w:cs="Times New Roman"/>
        </w:rPr>
        <w:t xml:space="preserve">***p&lt; 0.001, </w:t>
      </w:r>
      <w:r w:rsidRPr="00B75508">
        <w:rPr>
          <w:rFonts w:ascii="Times New Roman" w:hAnsi="Times New Roman" w:cs="Times New Roman"/>
        </w:rPr>
        <w:t>****p &lt; 0.0001). COM: canine oral melanoma; W/O: non-metastatic melanoma; W: metastatic melanoma, ns: not significant.</w:t>
      </w:r>
    </w:p>
    <w:sectPr w:rsidR="00B75508" w:rsidRPr="00B755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508"/>
    <w:rsid w:val="000411E9"/>
    <w:rsid w:val="000E5B9F"/>
    <w:rsid w:val="000E62F6"/>
    <w:rsid w:val="00167135"/>
    <w:rsid w:val="002437D4"/>
    <w:rsid w:val="0026005F"/>
    <w:rsid w:val="002E707C"/>
    <w:rsid w:val="00313123"/>
    <w:rsid w:val="003400FF"/>
    <w:rsid w:val="00354DE3"/>
    <w:rsid w:val="003B0C5D"/>
    <w:rsid w:val="003E392D"/>
    <w:rsid w:val="004022BD"/>
    <w:rsid w:val="00413F59"/>
    <w:rsid w:val="00487EC2"/>
    <w:rsid w:val="004D03EB"/>
    <w:rsid w:val="00565507"/>
    <w:rsid w:val="00597118"/>
    <w:rsid w:val="005D45BA"/>
    <w:rsid w:val="006132F0"/>
    <w:rsid w:val="00621ADB"/>
    <w:rsid w:val="006366AB"/>
    <w:rsid w:val="0066180A"/>
    <w:rsid w:val="006869A9"/>
    <w:rsid w:val="006C362C"/>
    <w:rsid w:val="00724E19"/>
    <w:rsid w:val="007A4F8A"/>
    <w:rsid w:val="00933A02"/>
    <w:rsid w:val="00992AD6"/>
    <w:rsid w:val="009E23B7"/>
    <w:rsid w:val="00AA34DC"/>
    <w:rsid w:val="00B75508"/>
    <w:rsid w:val="00B7595F"/>
    <w:rsid w:val="00BB5D78"/>
    <w:rsid w:val="00CF2137"/>
    <w:rsid w:val="00DE4B01"/>
    <w:rsid w:val="00F142D9"/>
    <w:rsid w:val="00F64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EB8C3"/>
  <w15:chartTrackingRefBased/>
  <w15:docId w15:val="{84881FD4-4499-E54B-A707-7CEBE4A1C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GB" w:eastAsia="ja-JP" w:bidi="bn-IN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2</Words>
  <Characters>529</Characters>
  <Application>Microsoft Office Word</Application>
  <DocSecurity>0</DocSecurity>
  <Lines>4</Lines>
  <Paragraphs>1</Paragraphs>
  <ScaleCrop>false</ScaleCrop>
  <Company>KAGOSHIMA UNIVERSITY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NAZMUL HASAN</dc:creator>
  <cp:keywords/>
  <dc:description/>
  <cp:lastModifiedBy>CatherinShelin A</cp:lastModifiedBy>
  <cp:revision>2</cp:revision>
  <dcterms:created xsi:type="dcterms:W3CDTF">2023-11-21T11:10:00Z</dcterms:created>
  <dcterms:modified xsi:type="dcterms:W3CDTF">2024-01-27T03:40:00Z</dcterms:modified>
</cp:coreProperties>
</file>